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. BLAST results showing similarity between 20 novel 16S sequences from Paster et al 2002 </w:t>
      </w:r>
      <w:r>
        <w:rPr>
          <w:rStyle w:val="Applestylespan"/>
          <w:rFonts w:cs="Times New Roman"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and our 339 phylotype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9"/>
        <w:gridCol w:w="5509"/>
        <w:gridCol w:w="869"/>
        <w:gridCol w:w="1219"/>
      </w:tblGrid>
      <w:tr>
        <w:trPr>
          <w:trHeight w:val="280" w:hRule="atLeast"/>
        </w:trPr>
        <w:tc>
          <w:tcPr>
            <w:tcW w:w="55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Query ID from Paster 2002</w:t>
            </w:r>
          </w:p>
        </w:tc>
        <w:tc>
          <w:tcPr>
            <w:tcW w:w="55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it from 339 phylotypes reported here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dentities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3 Caryophanon sp. oral clone AW086; AF385535</w:t>
            </w:r>
          </w:p>
        </w:tc>
        <w:tc>
          <w:tcPr>
            <w:tcW w:w="55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699 uncultured Granulicatella sp.; 701G07(oral); AM420261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4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5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46 Leptothrix sp. oral clone AV011a; AF38552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478 uncultured Lautropia sp.; 202B04(oral); AM42004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6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2 Leptothrix sp. oral clone AW043; AF385534</w:t>
            </w:r>
          </w:p>
        </w:tc>
        <w:tc>
          <w:tcPr>
            <w:tcW w:w="55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478 uncultured Lautropia sp.; 202B04(oral); AM420040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9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.7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60 Peptostreptococcus sp. oral clone FG014; AF385543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511 uncultured Peptostreptococcus sp.; 301F09(oral); AM42007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.7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5114 Porphyromonas sp. oral clone AW032; AF393476</w:t>
            </w:r>
          </w:p>
        </w:tc>
        <w:tc>
          <w:tcPr>
            <w:tcW w:w="55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647 uncultured Porphyromonas sp.; 601A05(oral); AM420209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55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.6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5 Holophaga sp. oral clone CA002; AF385537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600 uncultured Veillonella sp.; 501B12(oral); AM420162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.7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8 Paenibacillus sp. oral clone CA007; AF385540</w:t>
            </w:r>
          </w:p>
        </w:tc>
        <w:tc>
          <w:tcPr>
            <w:tcW w:w="55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531 uncultured Streptococcus sp.; 302F04(oral); AM420093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48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7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6 beta proteobacterium oral clone CA004; AF385538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478 uncultured Lautropia sp.; 202B04(oral); AM42004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4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.8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4 Treponema sp. oral clone BZ013; AF385536</w:t>
            </w:r>
          </w:p>
        </w:tc>
        <w:tc>
          <w:tcPr>
            <w:tcW w:w="55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451 uncultured Treponema sp.; 101D06(oral); AM420013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42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5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0 Kocuria sp. oral clone AW006; AF38553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682 uncultured Rothia sp.; 603015(oral); AM42024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.8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48 Caryophanon sp. oral clone AV085; AF385530</w:t>
            </w:r>
          </w:p>
        </w:tc>
        <w:tc>
          <w:tcPr>
            <w:tcW w:w="55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559 uncultured Staphylococcus sp.; 401E07(oral); AM420121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2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.2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9 Leptotrichia sp. oral clone FB074; AF385542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560 uncultured Leptotrichia sp.; 401E08(oral); AM420122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.1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1 Sphingomonas sp. oral clone AW030; AF385533</w:t>
            </w:r>
          </w:p>
        </w:tc>
        <w:tc>
          <w:tcPr>
            <w:tcW w:w="55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552 uncultured alpha proteobacterium; 303H06(oral); AM420114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4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1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47 Sphingomonas sp. oral clone AV069; AF38552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552 uncultured alpha proteobacterium; 303H06(oral); AM42011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2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45 Microbacterium sp. oral clone AV005b; AF385527</w:t>
            </w:r>
          </w:p>
        </w:tc>
        <w:tc>
          <w:tcPr>
            <w:tcW w:w="55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682 uncultured Rothia sp.; 603015(oral); AM420244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0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.9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57 Bdellovibrio sp. oral clone CA006; AF38553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563 uncultured Burkholderiaceae bacterium; 401F06(oral); AM420125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.4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4649 Pedobacter sp. oral clone AV100; Av100; AF385531</w:t>
            </w:r>
          </w:p>
        </w:tc>
        <w:tc>
          <w:tcPr>
            <w:tcW w:w="55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672 uncultured Bergeyella sp.; 602D02(oral); AM420234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4</w:t>
            </w:r>
          </w:p>
        </w:tc>
        <w:tc>
          <w:tcPr>
            <w:tcW w:w="12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.9</w:t>
            </w:r>
          </w:p>
        </w:tc>
      </w:tr>
      <w:tr>
        <w:trPr>
          <w:trHeight w:val="280" w:hRule="atLeast"/>
        </w:trPr>
        <w:tc>
          <w:tcPr>
            <w:tcW w:w="5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5117 Paenibacillus sp. oral clone BZ008; AF393479</w:t>
            </w:r>
          </w:p>
        </w:tc>
        <w:tc>
          <w:tcPr>
            <w:tcW w:w="55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614 uncultured Abiotrophia sp.; 501F02(oral); AM420176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1</w:t>
            </w:r>
          </w:p>
        </w:tc>
      </w:tr>
      <w:tr>
        <w:trPr>
          <w:trHeight w:val="280" w:hRule="atLeast"/>
        </w:trPr>
        <w:tc>
          <w:tcPr>
            <w:tcW w:w="55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000345115 alpha proteobacterium sp. oral clone AW149; AF393477</w:t>
            </w:r>
          </w:p>
        </w:tc>
        <w:tc>
          <w:tcPr>
            <w:tcW w:w="55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000944552 uncultured alpha proteobacterium; 303H06(oral); AM420114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.0</w:t>
            </w:r>
          </w:p>
        </w:tc>
      </w:tr>
    </w:tbl>
    <w:p>
      <w:pPr>
        <w:pStyle w:val="Normal"/>
        <w:widowControl/>
        <w:bidi w:val="0"/>
        <w:spacing w:lineRule="auto" w:line="360" w:before="0" w:after="12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Bright">
    <w:altName w:val="Georgia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Lucida Bright;Georgia" w:hAnsi="Lucida Bright;Georgia" w:eastAsia="Times New Roman" w:cs="Lucida Bright;Georgia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Lucida Bright;Georgia" w:hAnsi="Lucida Bright;Georgia" w:eastAsia="Times New Roman" w:cs="Lucida Bright;Georgia"/>
    </w:rPr>
  </w:style>
  <w:style w:type="character" w:styleId="PageNumber">
    <w:name w:val="Page Number"/>
    <w:rPr>
      <w:rFonts w:cs="Times New Roman"/>
    </w:rPr>
  </w:style>
  <w:style w:type="character" w:styleId="EntteCar">
    <w:name w:val="En-tête Car"/>
    <w:basedOn w:val="Policepardfaut"/>
    <w:qFormat/>
    <w:rPr>
      <w:rFonts w:ascii="Lucida Bright;Georgia" w:hAnsi="Lucida Bright;Georgia" w:eastAsia="Times New Roman" w:cs="Lucida Bright;Georgia"/>
    </w:rPr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2:27:00Z</dcterms:created>
  <dc:creator>Katrine Whiteson</dc:creator>
  <dc:description/>
  <cp:keywords/>
  <dc:language>en-US</dc:language>
  <cp:lastModifiedBy>rosemary-sudan</cp:lastModifiedBy>
  <dcterms:modified xsi:type="dcterms:W3CDTF">2011-12-13T12:27:00Z</dcterms:modified>
  <cp:revision>2</cp:revision>
  <dc:subject/>
  <dc:title/>
</cp:coreProperties>
</file>